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8C4E3" w14:textId="77777777" w:rsidR="00D62B6F" w:rsidRPr="00184F01" w:rsidRDefault="00D62B6F" w:rsidP="00D62B6F">
      <w:pPr>
        <w:jc w:val="both"/>
        <w:rPr>
          <w:rFonts w:ascii="Times New Roman" w:hAnsi="Times New Roman"/>
          <w:sz w:val="20"/>
          <w:szCs w:val="20"/>
        </w:rPr>
      </w:pPr>
      <w:r w:rsidRPr="00184F01">
        <w:rPr>
          <w:rFonts w:ascii="Times New Roman" w:hAnsi="Times New Roman"/>
          <w:iCs/>
          <w:sz w:val="20"/>
          <w:szCs w:val="20"/>
        </w:rPr>
        <w:t xml:space="preserve">Supplementary </w:t>
      </w:r>
      <w:r>
        <w:rPr>
          <w:rFonts w:ascii="Times New Roman" w:hAnsi="Times New Roman"/>
          <w:iCs/>
          <w:sz w:val="20"/>
          <w:szCs w:val="20"/>
        </w:rPr>
        <w:t>T</w:t>
      </w:r>
      <w:r w:rsidRPr="00184F01">
        <w:rPr>
          <w:rFonts w:ascii="Times New Roman" w:hAnsi="Times New Roman"/>
          <w:iCs/>
          <w:sz w:val="20"/>
          <w:szCs w:val="20"/>
        </w:rPr>
        <w:t>able 2</w:t>
      </w:r>
      <w:r w:rsidRPr="00184F01">
        <w:rPr>
          <w:rFonts w:ascii="Times New Roman" w:hAnsi="Times New Roman"/>
          <w:sz w:val="20"/>
          <w:szCs w:val="20"/>
        </w:rPr>
        <w:t>, Linear regression coefficients with Trauma and Distress Scale (TADS) Physical Abuse factor scores across metabolites, adjusting for selected covariates in Models 1 and 2.</w:t>
      </w:r>
    </w:p>
    <w:p w14:paraId="3C561AB2" w14:textId="77777777" w:rsidR="00D62B6F" w:rsidRPr="00184F01" w:rsidRDefault="00D62B6F" w:rsidP="00D62B6F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W w:w="14831" w:type="dxa"/>
        <w:jc w:val="center"/>
        <w:tblLook w:val="04A0" w:firstRow="1" w:lastRow="0" w:firstColumn="1" w:lastColumn="0" w:noHBand="0" w:noVBand="1"/>
      </w:tblPr>
      <w:tblGrid>
        <w:gridCol w:w="1626"/>
        <w:gridCol w:w="1181"/>
        <w:gridCol w:w="879"/>
        <w:gridCol w:w="711"/>
        <w:gridCol w:w="271"/>
        <w:gridCol w:w="931"/>
        <w:gridCol w:w="931"/>
        <w:gridCol w:w="271"/>
        <w:gridCol w:w="996"/>
        <w:gridCol w:w="711"/>
        <w:gridCol w:w="271"/>
        <w:gridCol w:w="1002"/>
        <w:gridCol w:w="931"/>
        <w:gridCol w:w="271"/>
        <w:gridCol w:w="924"/>
        <w:gridCol w:w="711"/>
        <w:gridCol w:w="271"/>
        <w:gridCol w:w="899"/>
        <w:gridCol w:w="1043"/>
      </w:tblGrid>
      <w:tr w:rsidR="00D62B6F" w:rsidRPr="00184F01" w14:paraId="7AACF10A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D8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5D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9DD5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sz w:val="20"/>
                <w:szCs w:val="20"/>
              </w:rPr>
              <w:t>Unadjusted mod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BB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74D0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justed model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230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D115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justed model 2</w:t>
            </w:r>
          </w:p>
        </w:tc>
      </w:tr>
      <w:tr w:rsidR="00D62B6F" w:rsidRPr="00184F01" w14:paraId="6C7FFA48" w14:textId="77777777" w:rsidTr="00BC382D">
        <w:trPr>
          <w:trHeight w:val="291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86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2D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727C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F835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D814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5467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4CA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5D44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B20C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6FC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75E3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2FA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DEAB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3BC1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235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7846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</w:tr>
      <w:tr w:rsidR="00D62B6F" w:rsidRPr="00184F01" w14:paraId="30F901E4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8BB" w14:textId="77777777" w:rsidR="00D62B6F" w:rsidRPr="00184F01" w:rsidRDefault="00D62B6F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90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BDA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E2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F54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43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77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EE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427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EDD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27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DA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31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E14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E8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C9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51B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D62B6F" w:rsidRPr="00184F01" w14:paraId="344F5141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4C7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oline and mitochondrial metabolit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509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55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92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4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A2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1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E3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E0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E7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4A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E23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40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E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4BF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CB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1A225BA5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F4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31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90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7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A8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F2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6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D02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A0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90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DE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E2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8FB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4DB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71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A0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CB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88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C1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6FA4B8FF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78E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CC9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CB0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8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4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6F7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7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7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B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C6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6E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0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5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1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27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5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4F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82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</w:tr>
      <w:tr w:rsidR="00D62B6F" w:rsidRPr="00184F01" w14:paraId="214F7C95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4C4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CD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C9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E12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79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9F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8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D1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8C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FF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E4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FA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0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C3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36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B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0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68D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AA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6</w:t>
            </w:r>
          </w:p>
        </w:tc>
      </w:tr>
      <w:tr w:rsidR="00D62B6F" w:rsidRPr="00184F01" w14:paraId="5854877F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73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ine beta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ECC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3B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AD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D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789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D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F92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F47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26C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7A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9A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C3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B5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E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9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6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0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</w:tr>
      <w:tr w:rsidR="00D62B6F" w:rsidRPr="00184F01" w14:paraId="0F3FBC11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F89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07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C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BBE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31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2D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0E7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7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7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B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F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AA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FB5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B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DD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4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0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2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FD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D62B6F" w:rsidRPr="00184F01" w14:paraId="1F5528B1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1A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15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19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89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E4F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5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3.8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1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6.7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5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C0D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2C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C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4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2.1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8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6.3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7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AE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D9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B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6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0.3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31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.819</w:t>
            </w:r>
          </w:p>
        </w:tc>
      </w:tr>
      <w:tr w:rsidR="00D62B6F" w:rsidRPr="00184F01" w14:paraId="130CD1A6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D7A8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B34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53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7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AE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EE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D1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94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A7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55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0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A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0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9ED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3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A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F2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77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05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62B6F" w:rsidRPr="00184F01" w14:paraId="7AB30F23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884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oti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BD6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AF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13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DE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D13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D9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880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A6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99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951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AF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5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BF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92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284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A2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DB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3EC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143</w:t>
            </w:r>
          </w:p>
        </w:tc>
      </w:tr>
      <w:tr w:rsidR="00D62B6F" w:rsidRPr="00184F01" w14:paraId="1AE52742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BEC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amma-glutamyl cyste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4E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459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F1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49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6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F1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8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4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86C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9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DB9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8E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B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7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3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B4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7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3</w:t>
            </w:r>
          </w:p>
        </w:tc>
      </w:tr>
      <w:tr w:rsidR="00D62B6F" w:rsidRPr="00184F01" w14:paraId="1D46DA33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20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hosphoethanolam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E9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29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6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F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8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C4A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F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C9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C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2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2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CB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B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F9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B8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B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8C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8</w:t>
            </w:r>
          </w:p>
        </w:tc>
      </w:tr>
      <w:tr w:rsidR="00D62B6F" w:rsidRPr="00184F01" w14:paraId="045D7F41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955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268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1A2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43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69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AB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5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36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7F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A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5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B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CC5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0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CB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5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8D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6A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F7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9B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A7D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2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3C8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957</w:t>
            </w:r>
          </w:p>
        </w:tc>
      </w:tr>
      <w:tr w:rsidR="00D62B6F" w:rsidRPr="00184F01" w14:paraId="47DAA37C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984A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0C8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F7C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A3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73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EE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11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17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FE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0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059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7D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E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6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F7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15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86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1F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7A1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</w:tr>
      <w:tr w:rsidR="00D62B6F" w:rsidRPr="00184F01" w14:paraId="20059445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6A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5D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60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F31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BB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93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CF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974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A2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94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80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235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CF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9ED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76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E2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03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B4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9DA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5FB589A0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B2B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cleotides and nucleosid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AC5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93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9C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3A2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5F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ED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C7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89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42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33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5A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B3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D5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54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C6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1CE80B03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C0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81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75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8B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F7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CD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EB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4A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ED3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0B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1E8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9C9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AAB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025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79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DA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F01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C96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D06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1C13F4C1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4C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eoxycytid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9A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88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5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473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C9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FE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9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5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43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D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6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BD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16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C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30D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AD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2D8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7</w:t>
            </w:r>
          </w:p>
        </w:tc>
      </w:tr>
      <w:tr w:rsidR="00D62B6F" w:rsidRPr="00184F01" w14:paraId="50098F87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FF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-Deoxyurid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8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DF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42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16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5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79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.0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CC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3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E3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B59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E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7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.5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EB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27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68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4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C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72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.037</w:t>
            </w:r>
          </w:p>
        </w:tc>
      </w:tr>
      <w:tr w:rsidR="00D62B6F" w:rsidRPr="00184F01" w14:paraId="235F59F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EE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A4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47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A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97C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6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AA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98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4C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50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A9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5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C3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9A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ED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A99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F5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1C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5C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</w:tr>
      <w:tr w:rsidR="00D62B6F" w:rsidRPr="00184F01" w14:paraId="5C5322A6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942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DE0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BD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3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D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F1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.6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39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2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47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7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06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D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3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5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50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C0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B4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79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A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4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6</w:t>
            </w:r>
          </w:p>
        </w:tc>
      </w:tr>
      <w:tr w:rsidR="00D62B6F" w:rsidRPr="00184F01" w14:paraId="2F04DE7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2D9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524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1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CD0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1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3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2.0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2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8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B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5B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B1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87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3.8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2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.0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1F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A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D8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60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F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5.3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14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.308</w:t>
            </w:r>
          </w:p>
        </w:tc>
      </w:tr>
      <w:tr w:rsidR="00D62B6F" w:rsidRPr="00184F01" w14:paraId="19A42C17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54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5F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BF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9A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0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13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5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E5B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2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03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7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A06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D4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1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5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9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9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AC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5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4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46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67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9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BB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</w:tr>
      <w:tr w:rsidR="00D62B6F" w:rsidRPr="00184F01" w14:paraId="60D897EE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3C8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C04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F3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D4F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F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DE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D0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27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6A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33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C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79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2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8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B7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14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2D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D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D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6</w:t>
            </w:r>
          </w:p>
        </w:tc>
      </w:tr>
      <w:tr w:rsidR="00D62B6F" w:rsidRPr="00184F01" w14:paraId="7450D8E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7CF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B6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06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102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11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A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D2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C5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A4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3B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27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31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5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3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4D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C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2D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9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8B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3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A5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D62B6F" w:rsidRPr="00184F01" w14:paraId="422036E7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0C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81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B7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8D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C0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1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9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3B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4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5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1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93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BE3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F94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B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B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9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4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75A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 w:rsidR="00D62B6F" w:rsidRPr="00184F01" w14:paraId="12C0E3B6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199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Xanth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E8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49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32B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07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5D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1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101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8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7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EB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0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8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19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89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7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B2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DE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5E0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62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7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F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076</w:t>
            </w:r>
          </w:p>
        </w:tc>
      </w:tr>
      <w:tr w:rsidR="00D62B6F" w:rsidRPr="00184F01" w14:paraId="074D25D6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87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0A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D03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DA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069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98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12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4E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A4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DA0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0F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DB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BA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37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7C2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DD6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E3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6B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67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4F86EF9F" w14:textId="77777777" w:rsidTr="00BC382D">
        <w:trPr>
          <w:trHeight w:val="274"/>
          <w:jc w:val="center"/>
        </w:trPr>
        <w:tc>
          <w:tcPr>
            <w:tcW w:w="77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26DC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ganic compounds, carbohydrates, and carbohydrate conjugat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E86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B4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12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A3C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30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F8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AD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75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2D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48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2CAFE4D8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74E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9C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0D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EF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4D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62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F3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01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6CB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F9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B3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817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47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1F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5E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0AF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E9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A4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C0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40D5A3CE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F9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-Methylhistam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5A5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387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E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1F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5.2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00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6.7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D1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B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0A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362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0C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0.9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8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9.8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08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7B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26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A0E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7D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9.0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EBA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.121</w:t>
            </w:r>
          </w:p>
        </w:tc>
      </w:tr>
      <w:tr w:rsidR="00D62B6F" w:rsidRPr="00184F01" w14:paraId="32FE7BC7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CA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rimethylamine-N-oxid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B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3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45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0C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1A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DAD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5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C3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26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5D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2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C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A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9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B6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A2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A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1</w:t>
            </w:r>
          </w:p>
        </w:tc>
      </w:tr>
      <w:tr w:rsidR="00D62B6F" w:rsidRPr="00184F01" w14:paraId="54E8B12E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4CD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-Glucuron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5F8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12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6E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F5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D3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30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B1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88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EB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4CB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BC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6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A6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347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29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B61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1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34</w:t>
            </w:r>
          </w:p>
        </w:tc>
      </w:tr>
      <w:tr w:rsidR="00D62B6F" w:rsidRPr="00184F01" w14:paraId="0BBBF400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141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eraldehyd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3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F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54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F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FD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A7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E1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5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6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44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C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AD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E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34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7E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2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77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62B6F" w:rsidRPr="00184F01" w14:paraId="56497AD5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27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D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6F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3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1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6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68E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E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FD9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79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5D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0A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C2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5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6B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549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4B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08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</w:tr>
      <w:tr w:rsidR="00D62B6F" w:rsidRPr="00184F01" w14:paraId="64E2333E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FB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-Hydroxyanthranil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D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2C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B6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AA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7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14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D2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51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A35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F4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5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5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9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4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2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B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3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03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1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5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012</w:t>
            </w:r>
          </w:p>
        </w:tc>
      </w:tr>
      <w:tr w:rsidR="00D62B6F" w:rsidRPr="00184F01" w14:paraId="34473E67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4C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Myoinosit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102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01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60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0F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3E3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7F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2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F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7D1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A0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4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7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D6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1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073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F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CC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42D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</w:tr>
      <w:tr w:rsidR="00D62B6F" w:rsidRPr="00184F01" w14:paraId="2CEF9038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C3A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-Ribose 5-phosph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5C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4A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48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AB7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A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7A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8F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1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D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F1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3EB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84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5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D9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B7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39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64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</w:tr>
      <w:tr w:rsidR="00D62B6F" w:rsidRPr="00184F01" w14:paraId="1AC51C6A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29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0B1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4A6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6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58B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6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3B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55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1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7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51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D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4B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8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5F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08D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1B5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7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B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62B6F" w:rsidRPr="00184F01" w14:paraId="00207F01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6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AB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56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14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CD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3E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42D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89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43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04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398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D2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0D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C4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F6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B55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07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4E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A42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1528BB1C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FAE3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ino acids and derivativ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925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19E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E5B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C6A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76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C1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21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68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E8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30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C7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7B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EB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CF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861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2941D58F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EB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03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3D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52D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E2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4F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A2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CC4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7E2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31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5D9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563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D58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85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AF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5D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1D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5ED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79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032CD54B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970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minoadip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D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D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77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F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F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F5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45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D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62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D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2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8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5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227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5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4B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A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</w:tr>
      <w:tr w:rsidR="00D62B6F" w:rsidRPr="00184F01" w14:paraId="45C67FFD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4AC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minoisobutyr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3E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B4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1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BD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4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18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7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1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C4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7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88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4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8E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2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F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39B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A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D2A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70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9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AF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452</w:t>
            </w:r>
          </w:p>
        </w:tc>
      </w:tr>
      <w:tr w:rsidR="00D62B6F" w:rsidRPr="00184F01" w14:paraId="41C77057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97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51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24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0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3B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EB5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7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9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C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F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E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6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D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0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8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3C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9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C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983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</w:tr>
      <w:tr w:rsidR="00D62B6F" w:rsidRPr="00184F01" w14:paraId="1B249032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4D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74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2B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5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7F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6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0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B9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56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F4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E0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B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5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D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C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51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57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6B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BB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</w:tr>
      <w:tr w:rsidR="00D62B6F" w:rsidRPr="00184F01" w14:paraId="71EF5173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B3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62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77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8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26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88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C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3A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C2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8E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F8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094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21F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7C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227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E6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BD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5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EC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62B6F" w:rsidRPr="00184F01" w14:paraId="3F6EC1B1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9E0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symmetric dimethylargin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9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4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C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D3F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E0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18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E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7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3F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3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29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4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3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F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A07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E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AC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6</w:t>
            </w:r>
          </w:p>
        </w:tc>
      </w:tr>
      <w:tr w:rsidR="00D62B6F" w:rsidRPr="00184F01" w14:paraId="0FAF834F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674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58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9A1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52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4D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EEA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53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F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B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94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4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A3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C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40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E6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E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23F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65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7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62B6F" w:rsidRPr="00184F01" w14:paraId="6E35E61A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2FE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D38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E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16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B3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41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D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B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7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9B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F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6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01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F7D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7D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FA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09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D5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9E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62B6F" w:rsidRPr="00184F01" w14:paraId="6DEF0A65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85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6C8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2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F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A9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56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460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4D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B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3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C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7DD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03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31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8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985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E69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77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A1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D62B6F" w:rsidRPr="00184F01" w14:paraId="331FE11C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80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D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0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831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D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2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2C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.1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4D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0C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F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376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B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2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5A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.5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55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C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C9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C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C1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8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88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.706</w:t>
            </w:r>
          </w:p>
        </w:tc>
      </w:tr>
      <w:tr w:rsidR="00D62B6F" w:rsidRPr="00184F01" w14:paraId="7236412F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AC7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1B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FEE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3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17A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8D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4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8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BD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80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2A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AA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08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9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6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4B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12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F8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</w:tr>
      <w:tr w:rsidR="00D62B6F" w:rsidRPr="00184F01" w14:paraId="0A6CBE59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8B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C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2D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48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E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B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5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1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3B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B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065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E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36F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5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8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F4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8B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D7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</w:tr>
      <w:tr w:rsidR="00D62B6F" w:rsidRPr="00184F01" w14:paraId="77B445E8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22B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A94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05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5B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80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F1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62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6F5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2AC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D30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F4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7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D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6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1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B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865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C6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E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</w:tr>
      <w:tr w:rsidR="00D62B6F" w:rsidRPr="00184F01" w14:paraId="6D9A1BB8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1B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E4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E89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6C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BC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E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C66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3EC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9C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6B2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9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6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31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3E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36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38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22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B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FA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62B6F" w:rsidRPr="00184F01" w14:paraId="52C2B23D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53B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uanidinoacet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30B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3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AF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3E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72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E5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96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0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5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1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3D2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2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7E6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C2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4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6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7E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3</w:t>
            </w:r>
          </w:p>
        </w:tc>
      </w:tr>
      <w:tr w:rsidR="00D62B6F" w:rsidRPr="00184F01" w14:paraId="25F95C8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D4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CC2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4E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B6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8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D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A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5D6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F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4B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A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EE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53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2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2AB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2B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57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989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B60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62B6F" w:rsidRPr="00184F01" w14:paraId="28C9A6FB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D2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73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FF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AAA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55C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B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EE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8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EE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8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2E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16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17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A6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E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23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4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A1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4</w:t>
            </w:r>
          </w:p>
        </w:tc>
      </w:tr>
      <w:tr w:rsidR="00D62B6F" w:rsidRPr="00184F01" w14:paraId="04E11732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C5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omogentis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936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68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20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CA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7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2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3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5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9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0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94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2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9DD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9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FAC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F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B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F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37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1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E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775</w:t>
            </w:r>
          </w:p>
        </w:tc>
      </w:tr>
      <w:tr w:rsidR="00D62B6F" w:rsidRPr="00184F01" w14:paraId="17586AB9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83A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ydroxyprol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0C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A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2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285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C1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1B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4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F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87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ED8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B4B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9E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94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9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6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28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1D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</w:tr>
      <w:tr w:rsidR="00D62B6F" w:rsidRPr="00184F01" w14:paraId="0BDC6361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EB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A59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ABE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8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D8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5E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8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0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1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5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B4E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9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89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A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E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3E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B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66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C4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62B6F" w:rsidRPr="00184F01" w14:paraId="680AE109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3E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A9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A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E1F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FC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1.5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D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6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BE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76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D9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9F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3.1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5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5B5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D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730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08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66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7.1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7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844</w:t>
            </w:r>
          </w:p>
        </w:tc>
      </w:tr>
      <w:tr w:rsidR="00D62B6F" w:rsidRPr="00184F01" w14:paraId="7218B1E9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C0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F4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3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C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5D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D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3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A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FE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32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20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F0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F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27F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FD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D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F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8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</w:tr>
      <w:tr w:rsidR="00D62B6F" w:rsidRPr="00184F01" w14:paraId="3BE0DE9F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B1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79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29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2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1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E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34D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8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AF9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D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51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A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D10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9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34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0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61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8C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30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62B6F" w:rsidRPr="00184F01" w14:paraId="38A1CF4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3C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C5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69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E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4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8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65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32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C9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73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F9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C12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7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2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E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29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5B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58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DB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</w:tr>
      <w:tr w:rsidR="00D62B6F" w:rsidRPr="00184F01" w14:paraId="661B1666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6F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131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5C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4F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EA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70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8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07D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09D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5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F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F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F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F3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F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1D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0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9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</w:tr>
      <w:tr w:rsidR="00D62B6F" w:rsidRPr="00184F01" w14:paraId="715A6CA3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71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C0E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65E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8F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AD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F5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FD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3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336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E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35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60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BC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6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C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FD3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2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C9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0F0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</w:tr>
      <w:tr w:rsidR="00D62B6F" w:rsidRPr="00184F01" w14:paraId="45FC80CB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950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2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E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56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27E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1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CA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D2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868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A9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AE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66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1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92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15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6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E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9A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D62B6F" w:rsidRPr="00184F01" w14:paraId="3E47855E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44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DB0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0E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FB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A3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A5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FE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9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8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C8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6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97A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7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3F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D6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89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28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CF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0E3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</w:tr>
      <w:tr w:rsidR="00D62B6F" w:rsidRPr="00184F01" w14:paraId="547D3729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20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157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2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FF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67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5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21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C8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3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89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A7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F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86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CC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1D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41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B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CA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AF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62B6F" w:rsidRPr="00184F01" w14:paraId="24BF9463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E8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ymmetric dimethylargin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AB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67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09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C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F21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5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A8A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A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4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C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9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24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4C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E1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F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65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0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</w:tr>
      <w:tr w:rsidR="00D62B6F" w:rsidRPr="00184F01" w14:paraId="64B53A9C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B5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A61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D1F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7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B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A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F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A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4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1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9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8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8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D2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7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5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A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B7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D7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</w:tr>
      <w:tr w:rsidR="00D62B6F" w:rsidRPr="00184F01" w14:paraId="58ECD44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02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2D6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6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275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5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1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9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B2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C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D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A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A3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70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D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BA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C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C4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9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A9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3</w:t>
            </w:r>
          </w:p>
        </w:tc>
      </w:tr>
      <w:tr w:rsidR="00D62B6F" w:rsidRPr="00184F01" w14:paraId="153F5B6B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ED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43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CB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7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59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F8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8F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1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30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4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9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29D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1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1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D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AE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7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4D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B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</w:tr>
      <w:tr w:rsidR="00D62B6F" w:rsidRPr="00184F01" w14:paraId="113BF234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41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37E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F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40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8F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67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061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A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F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FA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6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F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8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3B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6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E4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D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E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38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62B6F" w:rsidRPr="00184F01" w14:paraId="634A3827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72C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DD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37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19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5B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00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EE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A36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7D7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0C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66F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DD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6D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5B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E6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044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EB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AC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E8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397F9C52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2056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cylcarnitin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59DC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25D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A1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FC4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2F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507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8A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F7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D5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77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743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DB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E6B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4C3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08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07C4B5A0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B5A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20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74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B4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4F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8B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0B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C33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4F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23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878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8C1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80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B97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CFC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50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62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A45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DE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700F095F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748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cet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F1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32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4A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6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17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1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6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8D7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1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73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A4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9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C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D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D7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53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00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</w:tr>
      <w:tr w:rsidR="00D62B6F" w:rsidRPr="00184F01" w14:paraId="04DE0C15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9F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ropion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4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20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3F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C68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5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4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.0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F7F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AA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C3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FD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62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6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DAA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.3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4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1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6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3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E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5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AB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.723</w:t>
            </w:r>
          </w:p>
        </w:tc>
      </w:tr>
      <w:tr w:rsidR="00D62B6F" w:rsidRPr="00184F01" w14:paraId="6FC8850F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272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sobutyr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E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F4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5A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0BF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6.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F2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.4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B5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BF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461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B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16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7.5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01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.8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B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F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C1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A8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57F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8.5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A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</w:tr>
      <w:tr w:rsidR="00D62B6F" w:rsidRPr="00184F01" w14:paraId="62B07F31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8A6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sovaler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3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62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65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E4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6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29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.5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631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C6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4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7F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E9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3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F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.6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636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0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9C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267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2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8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D2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.565</w:t>
            </w:r>
          </w:p>
        </w:tc>
      </w:tr>
      <w:tr w:rsidR="00D62B6F" w:rsidRPr="00184F01" w14:paraId="2C99EF8D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7C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exano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3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750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2B6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9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1.1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4C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.2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62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F0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60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4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F2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5.9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8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.2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2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31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808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12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7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3.9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20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.14</w:t>
            </w:r>
          </w:p>
        </w:tc>
      </w:tr>
      <w:tr w:rsidR="00D62B6F" w:rsidRPr="00184F01" w14:paraId="47C92F76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EA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Octano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C7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68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3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4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6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AE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3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D9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5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0D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72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3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D0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0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0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D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9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13F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3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8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E70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515</w:t>
            </w:r>
          </w:p>
        </w:tc>
      </w:tr>
      <w:tr w:rsidR="00D62B6F" w:rsidRPr="00184F01" w14:paraId="653E2272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A5C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ecanoylcarnit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6F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DC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96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DBC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9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6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3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1D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95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5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BE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A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7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5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6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A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40B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6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FC2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D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9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2E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307</w:t>
            </w:r>
          </w:p>
        </w:tc>
      </w:tr>
      <w:tr w:rsidR="00D62B6F" w:rsidRPr="00184F01" w14:paraId="185B64A9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EA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3C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55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70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0F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C5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F69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F9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72C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58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47B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AF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7C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C2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0C5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F73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CD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D2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0A5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0FAD8320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56D4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cleobas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B5AB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2D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F0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C9D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BC8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FA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8D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99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9E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6F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B7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F3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AC6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AC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41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65CF0316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20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08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DDE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A5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39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13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95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6A5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54A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EF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17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48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04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13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E0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0B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B3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56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D8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2BD9F693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42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C6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A6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7A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DC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4F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99.6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82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.2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86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6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1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D00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959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5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E3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.1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F1D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B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7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6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87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95.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02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.67</w:t>
            </w:r>
          </w:p>
        </w:tc>
      </w:tr>
      <w:tr w:rsidR="00D62B6F" w:rsidRPr="00184F01" w14:paraId="3C10F185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04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D49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25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4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5E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91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5.2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1F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7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48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6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61E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D2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A0B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2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6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0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A2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D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D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7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4.9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19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512</w:t>
            </w:r>
          </w:p>
        </w:tc>
      </w:tr>
      <w:tr w:rsidR="00D62B6F" w:rsidRPr="00184F01" w14:paraId="338AC979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E9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E0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F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9EE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CD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19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4C9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E7C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E73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4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9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3A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56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BA5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71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4F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D6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B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</w:tr>
      <w:tr w:rsidR="00D62B6F" w:rsidRPr="00184F01" w14:paraId="5922F31A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07B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eopter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D7E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7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32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22D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978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7.7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E95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.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B4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D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E0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B79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0CC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0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7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0.9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5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6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0A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1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63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8.3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4F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8.818</w:t>
            </w:r>
          </w:p>
        </w:tc>
      </w:tr>
      <w:tr w:rsidR="00D62B6F" w:rsidRPr="00184F01" w14:paraId="3639ACC3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F0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Urac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CB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1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F5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B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10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1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2B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7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AF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4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57D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2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6A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0.2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F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.4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A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8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D94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E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DF9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7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1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.517</w:t>
            </w:r>
          </w:p>
        </w:tc>
      </w:tr>
      <w:tr w:rsidR="00D62B6F" w:rsidRPr="00184F01" w14:paraId="5DC80DD0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2B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B1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04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95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0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582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1D5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73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D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10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0B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1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609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CC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70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F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2A8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60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05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9</w:t>
            </w:r>
          </w:p>
        </w:tc>
      </w:tr>
      <w:tr w:rsidR="00D62B6F" w:rsidRPr="00184F01" w14:paraId="0A811C63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C0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37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BB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14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01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FB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54A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EB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D8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24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44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22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74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F3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6E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943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E21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45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81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3FCB62E9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2A1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ile acid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AF7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C5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27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36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65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99C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CF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3F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2C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22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741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A6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B5A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11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DD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75C43075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8B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B0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F35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FB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13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61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F2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B63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37A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1A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BA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FE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1C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A3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0C1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0C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378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6F0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BE8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06C651DB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FC8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2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C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4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DF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00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DB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2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44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B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2A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DDC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1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84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836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1B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E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D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</w:tr>
      <w:tr w:rsidR="00D62B6F" w:rsidRPr="00184F01" w14:paraId="54EB9F9E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AC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holicAc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17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B8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59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8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2B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B2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10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5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0E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B79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F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9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45B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5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A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8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0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E1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</w:tr>
      <w:tr w:rsidR="00D62B6F" w:rsidRPr="00184F01" w14:paraId="66D342C2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5A1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ochol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3C6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0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18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38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42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878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3AC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A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2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8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5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4F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C8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269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62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92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BBD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</w:tr>
      <w:tr w:rsidR="00D62B6F" w:rsidRPr="00184F01" w14:paraId="2081E7A2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A2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54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E73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C41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03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74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1FF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F24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08B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D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5F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65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DB7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69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66E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4C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41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EAC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5A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</w:tr>
      <w:tr w:rsidR="00D62B6F" w:rsidRPr="00184F01" w14:paraId="6D9983BE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E27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aurochenodeoxychol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E1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7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6E8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5C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0D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63B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37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516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642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61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088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CA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C2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B6A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B6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2B2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21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</w:tr>
      <w:tr w:rsidR="00D62B6F" w:rsidRPr="00184F01" w14:paraId="069EB7EA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36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aurochol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4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C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27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F6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5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27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8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8F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147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9C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959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6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43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0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858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C5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76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E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03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7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2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027</w:t>
            </w:r>
          </w:p>
        </w:tc>
      </w:tr>
      <w:tr w:rsidR="00D62B6F" w:rsidRPr="00184F01" w14:paraId="78D2D2FD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1A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A5F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F00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F0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C6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30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1FF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BFD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FC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4D0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D8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66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74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9EE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9E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D66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6A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67C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0F0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3B3AB9BF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461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zyme cofacto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971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E37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77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A1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4D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18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D1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E0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8C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FAE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D6E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F58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A5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A2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30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2BEC9603" w14:textId="77777777" w:rsidTr="00BC382D">
        <w:trPr>
          <w:trHeight w:val="1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ADE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394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2D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B1EB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49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D2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B2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45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FE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7C7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D82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2AC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98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20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10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BD5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96D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511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B2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3F46F5AE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C62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-Pyridox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66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EB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5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C5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6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B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3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7FC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1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03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5C9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DCF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4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3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5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76F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6B5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32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000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F1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8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D68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852</w:t>
            </w:r>
          </w:p>
        </w:tc>
      </w:tr>
      <w:tr w:rsidR="00D62B6F" w:rsidRPr="00184F01" w14:paraId="510D740B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3D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BF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C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E4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82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57C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9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28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9E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5E1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85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C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F1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5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9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E76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A8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8D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68D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70D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6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262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479</w:t>
            </w:r>
          </w:p>
        </w:tc>
      </w:tr>
      <w:tr w:rsidR="00D62B6F" w:rsidRPr="00184F01" w14:paraId="5A2394FE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4E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4FB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9A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936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8C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05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7.9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C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4.3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F3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B9B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C6E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1F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C16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3.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B5D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5.6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A4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D89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823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CA7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6D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4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8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0.319</w:t>
            </w:r>
          </w:p>
        </w:tc>
      </w:tr>
      <w:tr w:rsidR="00D62B6F" w:rsidRPr="00184F01" w14:paraId="66870AC7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B3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54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8E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2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5B7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0CB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C5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FE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51F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B0B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3E3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B1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02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C55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76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33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49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E5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1</w:t>
            </w:r>
          </w:p>
        </w:tc>
      </w:tr>
      <w:tr w:rsidR="00D62B6F" w:rsidRPr="00184F01" w14:paraId="2F7864CA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A7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AA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F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03E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61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3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35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7.3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C37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373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3A5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5E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BEA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90.6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92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9.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5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0D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8EA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52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D7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9.6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21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0.356</w:t>
            </w:r>
          </w:p>
        </w:tc>
      </w:tr>
      <w:tr w:rsidR="00D62B6F" w:rsidRPr="00184F01" w14:paraId="7F5FC29D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660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A2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4CE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0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3E4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BA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7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64C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09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94D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AE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EB5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3E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3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A4B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22B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10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3A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31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38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526</w:t>
            </w:r>
          </w:p>
        </w:tc>
      </w:tr>
      <w:tr w:rsidR="00D62B6F" w:rsidRPr="00184F01" w14:paraId="20C0280A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F5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1B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2E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095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B6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4FC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C0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3E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A1A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5C4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E3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4E3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08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526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84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71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99A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3C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D8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33391843" w14:textId="77777777" w:rsidTr="00BC382D">
        <w:trPr>
          <w:trHeight w:val="274"/>
          <w:jc w:val="center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BDB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urotransmitter metabolic intermediat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A53" w14:textId="77777777" w:rsidR="00D62B6F" w:rsidRPr="00184F01" w:rsidRDefault="00D62B6F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41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BE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88C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C7D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1F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8B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466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D9D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E5F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104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F3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A92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B6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7D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05FA9832" w14:textId="77777777" w:rsidTr="00BC382D">
        <w:trPr>
          <w:trHeight w:val="110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7E3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961E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AEB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E76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EA8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904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AF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DF1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BE3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8F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F14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11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C1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F453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B87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670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999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344A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F55" w14:textId="77777777" w:rsidR="00D62B6F" w:rsidRPr="00184F01" w:rsidRDefault="00D62B6F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2B6F" w:rsidRPr="00184F01" w14:paraId="1A9C1C8E" w14:textId="77777777" w:rsidTr="00BC382D">
        <w:trPr>
          <w:trHeight w:val="27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EFF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C9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62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EF0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33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151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6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035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8C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D4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DE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C3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913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6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F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C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829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2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E40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B9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4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A3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</w:tr>
      <w:tr w:rsidR="00D62B6F" w:rsidRPr="00184F01" w14:paraId="78707242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CA3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-5-Hydroxytryptopha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3D3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29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90D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C0F5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.2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40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9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87F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18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5E1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707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CD0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9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CB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4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31C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B81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727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698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D7B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.6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DF9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71</w:t>
            </w:r>
          </w:p>
        </w:tc>
      </w:tr>
      <w:tr w:rsidR="00D62B6F" w:rsidRPr="00184F01" w14:paraId="101BE92E" w14:textId="77777777" w:rsidTr="00BC382D">
        <w:trPr>
          <w:trHeight w:val="274"/>
          <w:jc w:val="center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413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ormetanephr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C2E7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5A6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35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798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8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97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.7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60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02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5E49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EDC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0F7F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1.5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0D4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.3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268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F342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75C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BBFA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191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5.3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94E" w14:textId="77777777" w:rsidR="00D62B6F" w:rsidRPr="00184F01" w:rsidRDefault="00D62B6F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.611</w:t>
            </w:r>
          </w:p>
        </w:tc>
      </w:tr>
      <w:tr w:rsidR="00D62B6F" w:rsidRPr="00184F01" w14:paraId="35AF4D3C" w14:textId="77777777" w:rsidTr="00BC382D">
        <w:trPr>
          <w:trHeight w:val="291"/>
          <w:jc w:val="center"/>
        </w:trPr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364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B80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F9A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1AF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0CD0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38F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C43ED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B4C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6D1E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F987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A3F6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C7D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7B24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ED78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E2D1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5E0A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980C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EC49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83F5" w14:textId="77777777" w:rsidR="00D62B6F" w:rsidRPr="00184F01" w:rsidRDefault="00D62B6F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5DCCAC2" w14:textId="2132BAC2" w:rsidR="00D62B6F" w:rsidRDefault="00D62B6F">
      <w:r w:rsidRPr="00184F01">
        <w:rPr>
          <w:rFonts w:ascii="Times New Roman" w:hAnsi="Times New Roman"/>
          <w:sz w:val="20"/>
          <w:szCs w:val="20"/>
        </w:rPr>
        <w:t xml:space="preserve">Legend: B, standardized regression coefficient; </w:t>
      </w:r>
      <w:r w:rsidRPr="00184F01">
        <w:rPr>
          <w:rFonts w:ascii="Times New Roman" w:hAnsi="Times New Roman"/>
          <w:i/>
          <w:sz w:val="20"/>
          <w:szCs w:val="20"/>
        </w:rPr>
        <w:t>p</w:t>
      </w:r>
      <w:r w:rsidRPr="00184F01">
        <w:rPr>
          <w:rFonts w:ascii="Times New Roman" w:hAnsi="Times New Roman"/>
          <w:sz w:val="20"/>
          <w:szCs w:val="20"/>
        </w:rPr>
        <w:t>, statistical significance; 95% CI, 95% confidence interval; Adjusted model 1 included as covariates BMI (body mass index), ASSIST Tobacco (smoking), and AUDIT-C (alcohol consumption); Adjusted model 2 included as covariates BDI (Beck Depression Inventory) and depression chronicity. Statistically significant metabolites in linear or logistic regression are bolded.</w:t>
      </w:r>
    </w:p>
    <w:sectPr w:rsidR="00D62B6F" w:rsidSect="00D62B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150C3"/>
    <w:multiLevelType w:val="multilevel"/>
    <w:tmpl w:val="F836EA6A"/>
    <w:lvl w:ilvl="0">
      <w:start w:val="1"/>
      <w:numFmt w:val="decimal"/>
      <w:pStyle w:val="Heading1"/>
      <w:lvlText w:val="%1"/>
      <w:lvlJc w:val="left"/>
      <w:pPr>
        <w:ind w:left="355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1A4FB1"/>
    <w:multiLevelType w:val="hybridMultilevel"/>
    <w:tmpl w:val="C2C0E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B74E7"/>
    <w:multiLevelType w:val="hybridMultilevel"/>
    <w:tmpl w:val="D87ED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A07A6"/>
    <w:multiLevelType w:val="multilevel"/>
    <w:tmpl w:val="336AE054"/>
    <w:lvl w:ilvl="0">
      <w:start w:val="1"/>
      <w:numFmt w:val="decimal"/>
      <w:lvlText w:val="%1"/>
      <w:lvlJc w:val="left"/>
      <w:pPr>
        <w:ind w:left="355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CCA54DF"/>
    <w:multiLevelType w:val="hybridMultilevel"/>
    <w:tmpl w:val="1A045920"/>
    <w:lvl w:ilvl="0" w:tplc="A386F54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E59FE"/>
    <w:multiLevelType w:val="multilevel"/>
    <w:tmpl w:val="356CEBA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F635B18"/>
    <w:multiLevelType w:val="multilevel"/>
    <w:tmpl w:val="DD6CF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42234637">
    <w:abstractNumId w:val="3"/>
  </w:num>
  <w:num w:numId="2" w16cid:durableId="108546859">
    <w:abstractNumId w:val="6"/>
  </w:num>
  <w:num w:numId="3" w16cid:durableId="130291793">
    <w:abstractNumId w:val="2"/>
  </w:num>
  <w:num w:numId="4" w16cid:durableId="270281406">
    <w:abstractNumId w:val="1"/>
  </w:num>
  <w:num w:numId="5" w16cid:durableId="1700357563">
    <w:abstractNumId w:val="4"/>
  </w:num>
  <w:num w:numId="6" w16cid:durableId="2061511186">
    <w:abstractNumId w:val="5"/>
  </w:num>
  <w:num w:numId="7" w16cid:durableId="779760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6F"/>
    <w:rsid w:val="00D6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56AF"/>
  <w15:chartTrackingRefBased/>
  <w15:docId w15:val="{F2706667-4D15-2E45-BA6F-353DF5C8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B6F"/>
    <w:rPr>
      <w:rFonts w:ascii="Calibri" w:eastAsia="Calibri" w:hAnsi="Calibri" w:cs="Calibri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B6F"/>
    <w:pPr>
      <w:keepNext/>
      <w:keepLines/>
      <w:numPr>
        <w:numId w:val="7"/>
      </w:numPr>
      <w:spacing w:line="480" w:lineRule="auto"/>
      <w:ind w:left="431" w:hanging="431"/>
      <w:jc w:val="both"/>
      <w:outlineLvl w:val="0"/>
    </w:pPr>
    <w:rPr>
      <w:rFonts w:ascii="Times New Roman" w:eastAsiaTheme="minorHAnsi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B6F"/>
    <w:pPr>
      <w:keepNext/>
      <w:keepLines/>
      <w:numPr>
        <w:ilvl w:val="1"/>
        <w:numId w:val="7"/>
      </w:numPr>
      <w:spacing w:line="480" w:lineRule="auto"/>
      <w:ind w:left="578" w:hanging="578"/>
      <w:jc w:val="both"/>
      <w:outlineLvl w:val="1"/>
    </w:pPr>
    <w:rPr>
      <w:rFonts w:ascii="Times New Roman" w:eastAsiaTheme="minorHAnsi" w:hAnsi="Times New Roman" w:cs="Times New Roman"/>
      <w:i/>
      <w:iCs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B6F"/>
    <w:pPr>
      <w:keepNext/>
      <w:keepLines/>
      <w:numPr>
        <w:ilvl w:val="2"/>
        <w:numId w:val="7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i-FI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B6F"/>
    <w:pPr>
      <w:keepNext/>
      <w:keepLines/>
      <w:numPr>
        <w:ilvl w:val="3"/>
        <w:numId w:val="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fi-FI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B6F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fi-FI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B6F"/>
    <w:pPr>
      <w:keepNext/>
      <w:keepLines/>
      <w:numPr>
        <w:ilvl w:val="5"/>
        <w:numId w:val="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fi-FI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B6F"/>
    <w:pPr>
      <w:keepNext/>
      <w:keepLines/>
      <w:numPr>
        <w:ilvl w:val="6"/>
        <w:numId w:val="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fi-FI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B6F"/>
    <w:pPr>
      <w:keepNext/>
      <w:keepLines/>
      <w:numPr>
        <w:ilvl w:val="7"/>
        <w:numId w:val="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i-FI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B6F"/>
    <w:pPr>
      <w:keepNext/>
      <w:keepLines/>
      <w:numPr>
        <w:ilvl w:val="8"/>
        <w:numId w:val="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B6F"/>
    <w:rPr>
      <w:rFonts w:ascii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2B6F"/>
    <w:rPr>
      <w:rFonts w:ascii="Times New Roman" w:hAnsi="Times New Roman" w:cs="Times New Roman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B6F"/>
    <w:rPr>
      <w:rFonts w:asciiTheme="majorHAnsi" w:eastAsiaTheme="majorEastAsia" w:hAnsiTheme="majorHAnsi" w:cstheme="majorBidi"/>
      <w:color w:val="1F3763" w:themeColor="accent1" w:themeShade="7F"/>
      <w:lang w:val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B6F"/>
    <w:rPr>
      <w:rFonts w:asciiTheme="majorHAnsi" w:eastAsiaTheme="majorEastAsia" w:hAnsiTheme="majorHAnsi" w:cstheme="majorBidi"/>
      <w:i/>
      <w:iCs/>
      <w:color w:val="2F5496" w:themeColor="accent1" w:themeShade="BF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B6F"/>
    <w:rPr>
      <w:rFonts w:asciiTheme="majorHAnsi" w:eastAsiaTheme="majorEastAsia" w:hAnsiTheme="majorHAnsi" w:cstheme="majorBidi"/>
      <w:color w:val="2F5496" w:themeColor="accent1" w:themeShade="BF"/>
      <w:lang w:val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B6F"/>
    <w:rPr>
      <w:rFonts w:asciiTheme="majorHAnsi" w:eastAsiaTheme="majorEastAsia" w:hAnsiTheme="majorHAnsi" w:cstheme="majorBidi"/>
      <w:color w:val="1F3763" w:themeColor="accent1" w:themeShade="7F"/>
      <w:lang w:val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B6F"/>
    <w:rPr>
      <w:rFonts w:asciiTheme="majorHAnsi" w:eastAsiaTheme="majorEastAsia" w:hAnsiTheme="majorHAnsi" w:cstheme="majorBidi"/>
      <w:i/>
      <w:iCs/>
      <w:color w:val="1F3763" w:themeColor="accent1" w:themeShade="7F"/>
      <w:lang w:val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B6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B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i-FI"/>
    </w:rPr>
  </w:style>
  <w:style w:type="paragraph" w:styleId="Title">
    <w:name w:val="Title"/>
    <w:basedOn w:val="Normal"/>
    <w:next w:val="Normal"/>
    <w:link w:val="TitleChar"/>
    <w:uiPriority w:val="10"/>
    <w:qFormat/>
    <w:rsid w:val="00D62B6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62B6F"/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B6F"/>
    <w:rPr>
      <w:rFonts w:ascii="Times New Roman" w:eastAsia="Calibri" w:hAnsi="Times New Roman" w:cs="Times New Roman"/>
      <w:sz w:val="18"/>
      <w:szCs w:val="18"/>
      <w:lang w:val="en-US" w:eastAsia="en-GB"/>
    </w:rPr>
  </w:style>
  <w:style w:type="paragraph" w:styleId="ListParagraph">
    <w:name w:val="List Paragraph"/>
    <w:basedOn w:val="Normal"/>
    <w:uiPriority w:val="34"/>
    <w:qFormat/>
    <w:rsid w:val="00D62B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2B6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2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2B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B6F"/>
    <w:rPr>
      <w:rFonts w:ascii="Calibri" w:eastAsia="Calibri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B6F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D62B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62B6F"/>
  </w:style>
  <w:style w:type="character" w:styleId="LineNumber">
    <w:name w:val="line number"/>
    <w:basedOn w:val="DefaultParagraphFont"/>
    <w:uiPriority w:val="99"/>
    <w:semiHidden/>
    <w:unhideWhenUsed/>
    <w:rsid w:val="00D62B6F"/>
  </w:style>
  <w:style w:type="paragraph" w:styleId="Footer">
    <w:name w:val="footer"/>
    <w:basedOn w:val="Normal"/>
    <w:link w:val="FooterChar"/>
    <w:uiPriority w:val="99"/>
    <w:unhideWhenUsed/>
    <w:rsid w:val="00D62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B6F"/>
    <w:rPr>
      <w:rFonts w:ascii="Calibri" w:eastAsia="Calibri" w:hAnsi="Calibri" w:cs="Calibri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2B6F"/>
  </w:style>
  <w:style w:type="paragraph" w:styleId="Header">
    <w:name w:val="header"/>
    <w:basedOn w:val="Normal"/>
    <w:link w:val="HeaderChar"/>
    <w:uiPriority w:val="99"/>
    <w:unhideWhenUsed/>
    <w:rsid w:val="00D62B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B6F"/>
    <w:rPr>
      <w:rFonts w:ascii="Calibri" w:eastAsia="Calibri" w:hAnsi="Calibri" w:cs="Calibri"/>
      <w:lang w:val="en-US" w:eastAsia="en-GB"/>
    </w:rPr>
  </w:style>
  <w:style w:type="character" w:styleId="Emphasis">
    <w:name w:val="Emphasis"/>
    <w:basedOn w:val="DefaultParagraphFont"/>
    <w:uiPriority w:val="20"/>
    <w:qFormat/>
    <w:rsid w:val="00D62B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62B6F"/>
    <w:rPr>
      <w:color w:val="954F72"/>
      <w:u w:val="single"/>
    </w:rPr>
  </w:style>
  <w:style w:type="paragraph" w:customStyle="1" w:styleId="msonormal0">
    <w:name w:val="msonormal"/>
    <w:basedOn w:val="Normal"/>
    <w:rsid w:val="00D62B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62B6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62B6F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62B6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62B6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62B6F"/>
    <w:rPr>
      <w:rFonts w:ascii="Calibri" w:eastAsia="Calibri" w:hAnsi="Calibri" w:cs="Calibri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62B6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2B6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62B6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62B6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B6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62B6F"/>
    <w:rPr>
      <w:rFonts w:ascii="Georgia" w:eastAsia="Georgia" w:hAnsi="Georgia" w:cs="Georgia"/>
      <w:i/>
      <w:color w:val="666666"/>
      <w:sz w:val="48"/>
      <w:szCs w:val="4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7</Words>
  <Characters>8080</Characters>
  <Application>Microsoft Office Word</Application>
  <DocSecurity>0</DocSecurity>
  <Lines>67</Lines>
  <Paragraphs>18</Paragraphs>
  <ScaleCrop>false</ScaleCrop>
  <Company/>
  <LinksUpToDate>false</LinksUpToDate>
  <CharactersWithSpaces>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inen Maria</dc:creator>
  <cp:keywords/>
  <dc:description/>
  <cp:lastModifiedBy>Kurkinen Maria</cp:lastModifiedBy>
  <cp:revision>1</cp:revision>
  <dcterms:created xsi:type="dcterms:W3CDTF">2022-10-11T09:28:00Z</dcterms:created>
  <dcterms:modified xsi:type="dcterms:W3CDTF">2022-10-11T09:28:00Z</dcterms:modified>
</cp:coreProperties>
</file>